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59" w:tblpY="2521"/>
        <w:tblW w:w="13317" w:type="dxa"/>
        <w:tblLayout w:type="fixed"/>
        <w:tblLook w:val="00A0" w:firstRow="1" w:lastRow="0" w:firstColumn="1" w:lastColumn="0" w:noHBand="0" w:noVBand="0"/>
      </w:tblPr>
      <w:tblGrid>
        <w:gridCol w:w="1415"/>
        <w:gridCol w:w="4397"/>
        <w:gridCol w:w="3814"/>
        <w:gridCol w:w="1544"/>
        <w:gridCol w:w="2147"/>
      </w:tblGrid>
      <w:tr w:rsidR="007E1755" w:rsidRPr="007E1755" w14:paraId="0E0D4E15" w14:textId="77777777" w:rsidTr="007E1755">
        <w:trPr>
          <w:trHeight w:val="1102"/>
        </w:trPr>
        <w:tc>
          <w:tcPr>
            <w:tcW w:w="14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207EFB2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7E1755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Amplicon</w:t>
            </w:r>
            <w:proofErr w:type="spellEnd"/>
          </w:p>
        </w:tc>
        <w:tc>
          <w:tcPr>
            <w:tcW w:w="439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5831F36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orward Primer (5’-3’)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512028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verse Primer (5’-3’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D4B5837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oduct Size (bp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8421B0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CR Annealing Temperature (ºC)</w:t>
            </w:r>
          </w:p>
        </w:tc>
      </w:tr>
      <w:tr w:rsidR="007E1755" w:rsidRPr="007E1755" w14:paraId="573D4175" w14:textId="77777777" w:rsidTr="007E1755">
        <w:trPr>
          <w:trHeight w:val="591"/>
        </w:trPr>
        <w:tc>
          <w:tcPr>
            <w:tcW w:w="141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7939BF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397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A91E1D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TAGATAAGTTGTCCTTGTC </w:t>
            </w:r>
          </w:p>
        </w:tc>
        <w:tc>
          <w:tcPr>
            <w:tcW w:w="381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F5348B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TTCGATAGTCGTAGCTGGC</w:t>
            </w:r>
          </w:p>
        </w:tc>
        <w:tc>
          <w:tcPr>
            <w:tcW w:w="154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EDBBEB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147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F174A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</w:tr>
      <w:tr w:rsidR="007E1755" w:rsidRPr="007E1755" w14:paraId="6357E826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FB98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EB1C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AATGAAAGAAGGGAAAGCATG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C526F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TGCTTCTGATTCCTTCTGA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34E2F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B1D17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7E1755" w:rsidRPr="007E1755" w14:paraId="7B1B6134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1F01E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8178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GGTGTTGATCAACTTGATG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4B8E1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CACATCTTGCTTGCAACTTT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552E1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2B9F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</w:tr>
      <w:tr w:rsidR="007E1755" w:rsidRPr="007E1755" w14:paraId="32746AF2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FE33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0E389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GAGGTATGAATACTGAGAGTG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5E605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ATTTCCTGCCATACCGTAT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63333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6D5C9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7E1755" w:rsidRPr="007E1755" w14:paraId="0517AEA3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8C93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8A1E4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ATGGATTCCAGCAGCCTGAG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9466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CCTTTTGAATCCTCTGCTC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4EE76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D03CD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 w:rsidR="007E1755" w:rsidRPr="007E1755" w14:paraId="3E04DC1A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34A8D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FEAEC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GATCGCTTGTCAGAGATCCC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4890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ACTACCTTCCTCACAGTT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07435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7026C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7E1755" w:rsidRPr="007E1755" w14:paraId="73217B98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C9674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4C525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AGAAGCAGAGGATGGGCCTG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F096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CTTTCCTTCTGATGGCCCT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983A9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CA3B7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 w:rsidR="007E1755" w:rsidRPr="007E1755" w14:paraId="0B487913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F676F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FF8D9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GAATGGAAGAAGAGGGATGG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A6969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TTTTCACGTTCTCCCTCCA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AD0B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7F47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7E1755" w:rsidRPr="007E1755" w14:paraId="7D1856C9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7CCE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5DFCC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GGAGGAGGAGCATGGAGAAG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83C6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CCTCTTCCCCCTCTCCTTG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74DFE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0E46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 w:rsidR="007E1755" w:rsidRPr="007E1755" w14:paraId="4DC74462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688A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53200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GTGGAGGGAGAACGTGAAAAG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C08DC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CCCTCCCCTTCCTCCTCTT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B81C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0025C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 w:rsidR="007E1755" w:rsidRPr="007E1755" w14:paraId="6A8A1A9A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74FF2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2E9C7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AGGAGAGGAAGAAGGAGACC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F62AA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TTCTTCGCCTGTCTCCTGAT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8F8D6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F04DB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</w:tr>
      <w:tr w:rsidR="007E1755" w:rsidRPr="007E1755" w14:paraId="1FA0EF53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B6601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_int *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508F5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57B9E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TTCCCCCTCCCCTTCTCC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235B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346D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E1755" w:rsidRPr="007E1755" w14:paraId="41C37403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9FFB1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32083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GATCTGTGAAATATGGCAAAC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31B21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GACTGGCCATAATCGGGTCA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49D26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DA4AE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</w:tr>
      <w:tr w:rsidR="007E1755" w:rsidRPr="007E1755" w14:paraId="6EDC9412" w14:textId="77777777" w:rsidTr="007E1755">
        <w:trPr>
          <w:trHeight w:val="390"/>
        </w:trPr>
        <w:tc>
          <w:tcPr>
            <w:tcW w:w="141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24677E7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439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472801B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GGAGGAAGAAGAGGGGAAGTATCA</w:t>
            </w:r>
          </w:p>
        </w:tc>
        <w:tc>
          <w:tcPr>
            <w:tcW w:w="381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7A96594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CCCTGTGTGTTAGTAACTGAC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8AA9A1C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14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3E6F89E" w14:textId="77777777" w:rsidR="00027354" w:rsidRPr="007E1755" w:rsidRDefault="00027354" w:rsidP="007E17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1755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</w:tbl>
    <w:p w14:paraId="1F296C1B" w14:textId="77777777" w:rsidR="007E1755" w:rsidRPr="007E1755" w:rsidRDefault="007E1755" w:rsidP="007E1755">
      <w:pPr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>S3 Table</w:t>
      </w:r>
      <w:r w:rsidRPr="007E1755">
        <w:rPr>
          <w:rFonts w:ascii="Times New Roman" w:hAnsi="Times New Roman"/>
          <w:b/>
          <w:sz w:val="24"/>
          <w:szCs w:val="24"/>
          <w:lang w:eastAsia="zh-CN"/>
        </w:rPr>
        <w:t xml:space="preserve">. Primers and conditions used for PCR and sequencing of </w:t>
      </w:r>
      <w:r w:rsidRPr="007E1755">
        <w:rPr>
          <w:rFonts w:ascii="Times New Roman" w:hAnsi="Times New Roman"/>
          <w:b/>
          <w:i/>
          <w:sz w:val="24"/>
          <w:szCs w:val="24"/>
          <w:lang w:eastAsia="zh-CN"/>
        </w:rPr>
        <w:t>ORF15</w:t>
      </w:r>
    </w:p>
    <w:p w14:paraId="1324FB23" w14:textId="3C500B84" w:rsidR="007E1755" w:rsidRPr="00F93BFD" w:rsidRDefault="007E1755" w:rsidP="007E1755">
      <w:pPr>
        <w:rPr>
          <w:rFonts w:ascii="Times New Roman" w:hAnsi="Times New Roman"/>
          <w:sz w:val="24"/>
          <w:szCs w:val="24"/>
          <w:lang w:eastAsia="zh-CN"/>
        </w:rPr>
      </w:pPr>
      <w:r w:rsidRPr="00F93BFD">
        <w:rPr>
          <w:rFonts w:ascii="Times New Roman" w:hAnsi="Times New Roman"/>
          <w:sz w:val="24"/>
          <w:szCs w:val="24"/>
          <w:lang w:eastAsia="zh-CN"/>
        </w:rPr>
        <w:t xml:space="preserve">* </w:t>
      </w:r>
      <w:r w:rsidR="00F93BFD" w:rsidRPr="00F93BFD">
        <w:rPr>
          <w:rFonts w:ascii="Times New Roman" w:hAnsi="Times New Roman"/>
          <w:sz w:val="24"/>
          <w:szCs w:val="24"/>
          <w:lang w:eastAsia="zh-CN"/>
        </w:rPr>
        <w:t>An i</w:t>
      </w:r>
      <w:r w:rsidRPr="00F93BFD">
        <w:rPr>
          <w:rFonts w:ascii="Times New Roman" w:hAnsi="Times New Roman"/>
          <w:sz w:val="24"/>
          <w:szCs w:val="24"/>
          <w:lang w:eastAsia="zh-CN"/>
        </w:rPr>
        <w:t>nternal primer for se</w:t>
      </w:r>
      <w:bookmarkStart w:id="0" w:name="_GoBack"/>
      <w:bookmarkEnd w:id="0"/>
      <w:r w:rsidRPr="00F93BFD">
        <w:rPr>
          <w:rFonts w:ascii="Times New Roman" w:hAnsi="Times New Roman"/>
          <w:sz w:val="24"/>
          <w:szCs w:val="24"/>
          <w:lang w:eastAsia="zh-CN"/>
        </w:rPr>
        <w:t xml:space="preserve">quencing of </w:t>
      </w:r>
      <w:proofErr w:type="spellStart"/>
      <w:r w:rsidRPr="00F93BFD">
        <w:rPr>
          <w:rFonts w:ascii="Times New Roman" w:hAnsi="Times New Roman"/>
          <w:sz w:val="24"/>
          <w:szCs w:val="24"/>
          <w:lang w:eastAsia="zh-CN"/>
        </w:rPr>
        <w:t>amplicon</w:t>
      </w:r>
      <w:proofErr w:type="spellEnd"/>
      <w:r w:rsidRPr="00F93BFD">
        <w:rPr>
          <w:rFonts w:ascii="Times New Roman" w:hAnsi="Times New Roman"/>
          <w:sz w:val="24"/>
          <w:szCs w:val="24"/>
          <w:lang w:eastAsia="zh-CN"/>
        </w:rPr>
        <w:t xml:space="preserve"> 11 was also used. </w:t>
      </w:r>
    </w:p>
    <w:p w14:paraId="0CC33174" w14:textId="77777777" w:rsidR="003F4A8C" w:rsidRDefault="003F4A8C">
      <w:pPr>
        <w:rPr>
          <w:b/>
          <w:sz w:val="18"/>
          <w:szCs w:val="16"/>
          <w:lang w:eastAsia="zh-CN"/>
        </w:rPr>
      </w:pPr>
    </w:p>
    <w:p w14:paraId="374CEA69" w14:textId="77777777" w:rsidR="003F4A8C" w:rsidRPr="003F4A8C" w:rsidRDefault="003F4A8C">
      <w:pPr>
        <w:rPr>
          <w:b/>
          <w:sz w:val="18"/>
          <w:szCs w:val="16"/>
          <w:lang w:val="en-GB" w:eastAsia="zh-CN"/>
        </w:rPr>
      </w:pPr>
    </w:p>
    <w:sectPr w:rsidR="003F4A8C" w:rsidRPr="003F4A8C" w:rsidSect="007E1755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36648"/>
    <w:multiLevelType w:val="hybridMultilevel"/>
    <w:tmpl w:val="4D726ACE"/>
    <w:lvl w:ilvl="0" w:tplc="0C0A000D">
      <w:start w:val="1"/>
      <w:numFmt w:val="bullet"/>
      <w:lvlText w:val=""/>
      <w:lvlJc w:val="left"/>
      <w:pPr>
        <w:tabs>
          <w:tab w:val="num" w:pos="1212"/>
        </w:tabs>
        <w:ind w:left="1212" w:hanging="360"/>
      </w:pPr>
      <w:rPr>
        <w:rFonts w:ascii="Wingdings" w:hAnsi="Wingdings" w:hint="default"/>
      </w:rPr>
    </w:lvl>
    <w:lvl w:ilvl="1" w:tplc="0C0A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C0A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C0A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B1F4DC0"/>
    <w:multiLevelType w:val="hybridMultilevel"/>
    <w:tmpl w:val="02E42072"/>
    <w:lvl w:ilvl="0" w:tplc="0C0A000D">
      <w:start w:val="1"/>
      <w:numFmt w:val="bullet"/>
      <w:lvlText w:val=""/>
      <w:lvlJc w:val="left"/>
      <w:pPr>
        <w:tabs>
          <w:tab w:val="num" w:pos="927"/>
        </w:tabs>
        <w:ind w:left="927" w:hanging="360"/>
      </w:pPr>
      <w:rPr>
        <w:rFonts w:ascii="Wingdings" w:hAnsi="Wingdings" w:hint="default"/>
      </w:rPr>
    </w:lvl>
    <w:lvl w:ilvl="1" w:tplc="0C0A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C0A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C0A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F0B"/>
    <w:rsid w:val="00012705"/>
    <w:rsid w:val="00022998"/>
    <w:rsid w:val="00027354"/>
    <w:rsid w:val="0006054F"/>
    <w:rsid w:val="00061729"/>
    <w:rsid w:val="00066F0B"/>
    <w:rsid w:val="000814C7"/>
    <w:rsid w:val="000853E4"/>
    <w:rsid w:val="000A2CFE"/>
    <w:rsid w:val="000B05FE"/>
    <w:rsid w:val="000C6579"/>
    <w:rsid w:val="000D06AA"/>
    <w:rsid w:val="0010195D"/>
    <w:rsid w:val="00103AF7"/>
    <w:rsid w:val="00104F17"/>
    <w:rsid w:val="00121BE0"/>
    <w:rsid w:val="00130D87"/>
    <w:rsid w:val="00170669"/>
    <w:rsid w:val="00170F4C"/>
    <w:rsid w:val="00187F07"/>
    <w:rsid w:val="001961F8"/>
    <w:rsid w:val="001B5020"/>
    <w:rsid w:val="001C0C78"/>
    <w:rsid w:val="001C10A4"/>
    <w:rsid w:val="001E5C05"/>
    <w:rsid w:val="001E6D9C"/>
    <w:rsid w:val="001E74A9"/>
    <w:rsid w:val="001F4A4C"/>
    <w:rsid w:val="00222160"/>
    <w:rsid w:val="002262C1"/>
    <w:rsid w:val="00226D57"/>
    <w:rsid w:val="002702B5"/>
    <w:rsid w:val="00275C13"/>
    <w:rsid w:val="0029098B"/>
    <w:rsid w:val="002A049F"/>
    <w:rsid w:val="002A0511"/>
    <w:rsid w:val="002A61C5"/>
    <w:rsid w:val="002B7703"/>
    <w:rsid w:val="002F0EE3"/>
    <w:rsid w:val="00315306"/>
    <w:rsid w:val="0033195A"/>
    <w:rsid w:val="003549B8"/>
    <w:rsid w:val="00354AEC"/>
    <w:rsid w:val="003724D1"/>
    <w:rsid w:val="00376C3D"/>
    <w:rsid w:val="00385843"/>
    <w:rsid w:val="00387EC5"/>
    <w:rsid w:val="003A0A6D"/>
    <w:rsid w:val="003F4A8C"/>
    <w:rsid w:val="003F6534"/>
    <w:rsid w:val="004152B2"/>
    <w:rsid w:val="00435874"/>
    <w:rsid w:val="00452EC9"/>
    <w:rsid w:val="004B12B4"/>
    <w:rsid w:val="004F3ACD"/>
    <w:rsid w:val="00556409"/>
    <w:rsid w:val="005A1718"/>
    <w:rsid w:val="005A794E"/>
    <w:rsid w:val="005C38A8"/>
    <w:rsid w:val="005C41F2"/>
    <w:rsid w:val="005D7549"/>
    <w:rsid w:val="005E0D21"/>
    <w:rsid w:val="00602A35"/>
    <w:rsid w:val="00615093"/>
    <w:rsid w:val="0062440A"/>
    <w:rsid w:val="00626F68"/>
    <w:rsid w:val="00627F21"/>
    <w:rsid w:val="00640BA8"/>
    <w:rsid w:val="006503DD"/>
    <w:rsid w:val="00661A37"/>
    <w:rsid w:val="006759A9"/>
    <w:rsid w:val="006802D8"/>
    <w:rsid w:val="006859C0"/>
    <w:rsid w:val="00694856"/>
    <w:rsid w:val="006D7022"/>
    <w:rsid w:val="006F605B"/>
    <w:rsid w:val="00700D38"/>
    <w:rsid w:val="0070219B"/>
    <w:rsid w:val="00702B6D"/>
    <w:rsid w:val="00710DB8"/>
    <w:rsid w:val="0072224D"/>
    <w:rsid w:val="00723DCF"/>
    <w:rsid w:val="00725115"/>
    <w:rsid w:val="00740977"/>
    <w:rsid w:val="007432CE"/>
    <w:rsid w:val="00776E66"/>
    <w:rsid w:val="00797660"/>
    <w:rsid w:val="007A774F"/>
    <w:rsid w:val="007E1755"/>
    <w:rsid w:val="007E1C42"/>
    <w:rsid w:val="007F6286"/>
    <w:rsid w:val="007F79B4"/>
    <w:rsid w:val="00822160"/>
    <w:rsid w:val="00870BBA"/>
    <w:rsid w:val="00890D9D"/>
    <w:rsid w:val="008B27FC"/>
    <w:rsid w:val="008D246B"/>
    <w:rsid w:val="008E1817"/>
    <w:rsid w:val="00925415"/>
    <w:rsid w:val="0093224C"/>
    <w:rsid w:val="00942A24"/>
    <w:rsid w:val="00945B98"/>
    <w:rsid w:val="009500E2"/>
    <w:rsid w:val="009634E4"/>
    <w:rsid w:val="009679DB"/>
    <w:rsid w:val="009710A9"/>
    <w:rsid w:val="009731A8"/>
    <w:rsid w:val="00980A69"/>
    <w:rsid w:val="009A7353"/>
    <w:rsid w:val="009C319B"/>
    <w:rsid w:val="009E3ADC"/>
    <w:rsid w:val="00A203AF"/>
    <w:rsid w:val="00A91285"/>
    <w:rsid w:val="00AA5564"/>
    <w:rsid w:val="00AA6E44"/>
    <w:rsid w:val="00AD3173"/>
    <w:rsid w:val="00AE492E"/>
    <w:rsid w:val="00B06704"/>
    <w:rsid w:val="00B24738"/>
    <w:rsid w:val="00B42AE5"/>
    <w:rsid w:val="00B56B77"/>
    <w:rsid w:val="00B64DA8"/>
    <w:rsid w:val="00B72BDB"/>
    <w:rsid w:val="00B91D3E"/>
    <w:rsid w:val="00B92D75"/>
    <w:rsid w:val="00B93EC8"/>
    <w:rsid w:val="00B95A84"/>
    <w:rsid w:val="00BB0196"/>
    <w:rsid w:val="00BB6A05"/>
    <w:rsid w:val="00BF0A5D"/>
    <w:rsid w:val="00BF5CCB"/>
    <w:rsid w:val="00C03CE8"/>
    <w:rsid w:val="00C068D1"/>
    <w:rsid w:val="00C15F74"/>
    <w:rsid w:val="00C82C0E"/>
    <w:rsid w:val="00C86022"/>
    <w:rsid w:val="00C86715"/>
    <w:rsid w:val="00CC334C"/>
    <w:rsid w:val="00CD26EF"/>
    <w:rsid w:val="00D558D9"/>
    <w:rsid w:val="00DB7D99"/>
    <w:rsid w:val="00DE024C"/>
    <w:rsid w:val="00E07B1F"/>
    <w:rsid w:val="00E208EE"/>
    <w:rsid w:val="00E4328C"/>
    <w:rsid w:val="00E82608"/>
    <w:rsid w:val="00E85745"/>
    <w:rsid w:val="00EC3603"/>
    <w:rsid w:val="00F02F71"/>
    <w:rsid w:val="00F1318B"/>
    <w:rsid w:val="00F220A7"/>
    <w:rsid w:val="00F50662"/>
    <w:rsid w:val="00F56416"/>
    <w:rsid w:val="00F84801"/>
    <w:rsid w:val="00F92FF4"/>
    <w:rsid w:val="00F93BFD"/>
    <w:rsid w:val="00FD442E"/>
    <w:rsid w:val="00FD5D4A"/>
    <w:rsid w:val="00FE348C"/>
    <w:rsid w:val="00FE3E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F3A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A2CF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66F0B"/>
    <w:rPr>
      <w:rFonts w:cs="Times New Roman"/>
      <w:color w:val="0000FF"/>
      <w:u w:val="single"/>
    </w:rPr>
  </w:style>
  <w:style w:type="paragraph" w:customStyle="1" w:styleId="Sombreadomulticolor-nfasis11">
    <w:name w:val="Sombreado multicolor - Énfasis 11"/>
    <w:hidden/>
    <w:uiPriority w:val="99"/>
    <w:semiHidden/>
    <w:rsid w:val="00066F0B"/>
    <w:rPr>
      <w:rFonts w:ascii="Times" w:hAnsi="Times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066F0B"/>
    <w:pPr>
      <w:spacing w:after="0" w:line="240" w:lineRule="auto"/>
    </w:pPr>
    <w:rPr>
      <w:rFonts w:ascii="Tahoma" w:hAnsi="Tahoma"/>
      <w:sz w:val="16"/>
      <w:szCs w:val="16"/>
      <w:lang w:eastAsia="zh-CN"/>
    </w:rPr>
  </w:style>
  <w:style w:type="character" w:customStyle="1" w:styleId="BalloonTextChar">
    <w:name w:val="Balloon Text Char"/>
    <w:link w:val="BalloonText"/>
    <w:uiPriority w:val="99"/>
    <w:semiHidden/>
    <w:locked/>
    <w:rsid w:val="00066F0B"/>
    <w:rPr>
      <w:rFonts w:ascii="Tahoma" w:hAnsi="Tahoma" w:cs="Tahoma"/>
      <w:sz w:val="16"/>
      <w:szCs w:val="16"/>
      <w:lang w:eastAsia="zh-CN"/>
    </w:rPr>
  </w:style>
  <w:style w:type="paragraph" w:customStyle="1" w:styleId="Listamulticolor-nfasis11">
    <w:name w:val="Lista multicolor - Énfasis 11"/>
    <w:basedOn w:val="Normal"/>
    <w:uiPriority w:val="99"/>
    <w:qFormat/>
    <w:rsid w:val="00066F0B"/>
    <w:pPr>
      <w:spacing w:after="0" w:line="240" w:lineRule="auto"/>
      <w:ind w:left="720"/>
      <w:contextualSpacing/>
    </w:pPr>
    <w:rPr>
      <w:rFonts w:ascii="Times" w:hAnsi="Times"/>
      <w:sz w:val="24"/>
      <w:szCs w:val="20"/>
      <w:lang w:eastAsia="zh-CN"/>
    </w:rPr>
  </w:style>
  <w:style w:type="character" w:styleId="LineNumber">
    <w:name w:val="line number"/>
    <w:uiPriority w:val="99"/>
    <w:semiHidden/>
    <w:rsid w:val="00066F0B"/>
    <w:rPr>
      <w:rFonts w:cs="Times New Roman"/>
    </w:rPr>
  </w:style>
  <w:style w:type="character" w:customStyle="1" w:styleId="hps">
    <w:name w:val="hps"/>
    <w:uiPriority w:val="99"/>
    <w:rsid w:val="00066F0B"/>
    <w:rPr>
      <w:rFonts w:cs="Times New Roman"/>
    </w:rPr>
  </w:style>
  <w:style w:type="table" w:styleId="TableGrid">
    <w:name w:val="Table Grid"/>
    <w:basedOn w:val="TableNormal"/>
    <w:uiPriority w:val="99"/>
    <w:rsid w:val="00066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066F0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66F0B"/>
    <w:pPr>
      <w:spacing w:after="0" w:line="240" w:lineRule="auto"/>
    </w:pPr>
    <w:rPr>
      <w:rFonts w:ascii="Times" w:hAnsi="Times"/>
      <w:sz w:val="24"/>
      <w:szCs w:val="24"/>
      <w:lang w:eastAsia="zh-CN"/>
    </w:rPr>
  </w:style>
  <w:style w:type="character" w:customStyle="1" w:styleId="CommentTextChar">
    <w:name w:val="Comment Text Char"/>
    <w:link w:val="CommentText"/>
    <w:uiPriority w:val="99"/>
    <w:semiHidden/>
    <w:locked/>
    <w:rsid w:val="00066F0B"/>
    <w:rPr>
      <w:rFonts w:ascii="Times" w:hAnsi="Times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6F0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066F0B"/>
    <w:rPr>
      <w:rFonts w:ascii="Times" w:hAnsi="Times" w:cs="Times New Roman"/>
      <w:b/>
      <w:bCs/>
      <w:sz w:val="20"/>
      <w:szCs w:val="20"/>
      <w:lang w:eastAsia="zh-CN"/>
    </w:rPr>
  </w:style>
  <w:style w:type="table" w:styleId="MediumList1-Accent5">
    <w:name w:val="Medium List 1 Accent 5"/>
    <w:basedOn w:val="TableNormal"/>
    <w:uiPriority w:val="70"/>
    <w:rsid w:val="00B93EC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character" w:customStyle="1" w:styleId="jrnl">
    <w:name w:val="jrnl"/>
    <w:basedOn w:val="DefaultParagraphFont"/>
    <w:rsid w:val="00CC33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A2CF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66F0B"/>
    <w:rPr>
      <w:rFonts w:cs="Times New Roman"/>
      <w:color w:val="0000FF"/>
      <w:u w:val="single"/>
    </w:rPr>
  </w:style>
  <w:style w:type="paragraph" w:customStyle="1" w:styleId="Sombreadomulticolor-nfasis11">
    <w:name w:val="Sombreado multicolor - Énfasis 11"/>
    <w:hidden/>
    <w:uiPriority w:val="99"/>
    <w:semiHidden/>
    <w:rsid w:val="00066F0B"/>
    <w:rPr>
      <w:rFonts w:ascii="Times" w:hAnsi="Times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066F0B"/>
    <w:pPr>
      <w:spacing w:after="0" w:line="240" w:lineRule="auto"/>
    </w:pPr>
    <w:rPr>
      <w:rFonts w:ascii="Tahoma" w:hAnsi="Tahoma"/>
      <w:sz w:val="16"/>
      <w:szCs w:val="16"/>
      <w:lang w:eastAsia="zh-CN"/>
    </w:rPr>
  </w:style>
  <w:style w:type="character" w:customStyle="1" w:styleId="BalloonTextChar">
    <w:name w:val="Balloon Text Char"/>
    <w:link w:val="BalloonText"/>
    <w:uiPriority w:val="99"/>
    <w:semiHidden/>
    <w:locked/>
    <w:rsid w:val="00066F0B"/>
    <w:rPr>
      <w:rFonts w:ascii="Tahoma" w:hAnsi="Tahoma" w:cs="Tahoma"/>
      <w:sz w:val="16"/>
      <w:szCs w:val="16"/>
      <w:lang w:eastAsia="zh-CN"/>
    </w:rPr>
  </w:style>
  <w:style w:type="paragraph" w:customStyle="1" w:styleId="Listamulticolor-nfasis11">
    <w:name w:val="Lista multicolor - Énfasis 11"/>
    <w:basedOn w:val="Normal"/>
    <w:uiPriority w:val="99"/>
    <w:qFormat/>
    <w:rsid w:val="00066F0B"/>
    <w:pPr>
      <w:spacing w:after="0" w:line="240" w:lineRule="auto"/>
      <w:ind w:left="720"/>
      <w:contextualSpacing/>
    </w:pPr>
    <w:rPr>
      <w:rFonts w:ascii="Times" w:hAnsi="Times"/>
      <w:sz w:val="24"/>
      <w:szCs w:val="20"/>
      <w:lang w:eastAsia="zh-CN"/>
    </w:rPr>
  </w:style>
  <w:style w:type="character" w:styleId="LineNumber">
    <w:name w:val="line number"/>
    <w:uiPriority w:val="99"/>
    <w:semiHidden/>
    <w:rsid w:val="00066F0B"/>
    <w:rPr>
      <w:rFonts w:cs="Times New Roman"/>
    </w:rPr>
  </w:style>
  <w:style w:type="character" w:customStyle="1" w:styleId="hps">
    <w:name w:val="hps"/>
    <w:uiPriority w:val="99"/>
    <w:rsid w:val="00066F0B"/>
    <w:rPr>
      <w:rFonts w:cs="Times New Roman"/>
    </w:rPr>
  </w:style>
  <w:style w:type="table" w:styleId="TableGrid">
    <w:name w:val="Table Grid"/>
    <w:basedOn w:val="TableNormal"/>
    <w:uiPriority w:val="99"/>
    <w:rsid w:val="00066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066F0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66F0B"/>
    <w:pPr>
      <w:spacing w:after="0" w:line="240" w:lineRule="auto"/>
    </w:pPr>
    <w:rPr>
      <w:rFonts w:ascii="Times" w:hAnsi="Times"/>
      <w:sz w:val="24"/>
      <w:szCs w:val="24"/>
      <w:lang w:eastAsia="zh-CN"/>
    </w:rPr>
  </w:style>
  <w:style w:type="character" w:customStyle="1" w:styleId="CommentTextChar">
    <w:name w:val="Comment Text Char"/>
    <w:link w:val="CommentText"/>
    <w:uiPriority w:val="99"/>
    <w:semiHidden/>
    <w:locked/>
    <w:rsid w:val="00066F0B"/>
    <w:rPr>
      <w:rFonts w:ascii="Times" w:hAnsi="Times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6F0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066F0B"/>
    <w:rPr>
      <w:rFonts w:ascii="Times" w:hAnsi="Times" w:cs="Times New Roman"/>
      <w:b/>
      <w:bCs/>
      <w:sz w:val="20"/>
      <w:szCs w:val="20"/>
      <w:lang w:eastAsia="zh-CN"/>
    </w:rPr>
  </w:style>
  <w:style w:type="table" w:styleId="MediumList1-Accent5">
    <w:name w:val="Medium List 1 Accent 5"/>
    <w:basedOn w:val="TableNormal"/>
    <w:uiPriority w:val="70"/>
    <w:rsid w:val="00B93EC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character" w:customStyle="1" w:styleId="jrnl">
    <w:name w:val="jrnl"/>
    <w:basedOn w:val="DefaultParagraphFont"/>
    <w:rsid w:val="00CC3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8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8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9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IS-FJD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</dc:creator>
  <cp:keywords/>
  <dc:description/>
  <cp:lastModifiedBy>Almoguera Castillo, Berta A</cp:lastModifiedBy>
  <cp:revision>4</cp:revision>
  <cp:lastPrinted>2012-03-14T10:21:00Z</cp:lastPrinted>
  <dcterms:created xsi:type="dcterms:W3CDTF">2015-06-26T15:04:00Z</dcterms:created>
  <dcterms:modified xsi:type="dcterms:W3CDTF">2015-06-26T15:16:00Z</dcterms:modified>
</cp:coreProperties>
</file>